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BD9D9" w14:textId="69F3EE49" w:rsidR="00C056F3" w:rsidRPr="0027722F" w:rsidRDefault="00EC35FE" w:rsidP="00C056F3">
      <w:pPr>
        <w:keepNext/>
        <w:keepLines/>
        <w:spacing w:before="160" w:after="80" w:line="240" w:lineRule="auto"/>
        <w:outlineLvl w:val="1"/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</w:pPr>
      <w:r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Multimedia </w:t>
      </w:r>
      <w:r w:rsidR="00C056F3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Appendix </w:t>
      </w:r>
      <w:r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>1</w:t>
      </w:r>
      <w:r w:rsidR="00C056F3" w:rsidRPr="0027722F">
        <w:rPr>
          <w:rFonts w:asciiTheme="majorHAnsi" w:eastAsiaTheme="majorEastAsia" w:hAnsiTheme="majorHAnsi" w:cstheme="majorBidi"/>
          <w:color w:val="0F4761" w:themeColor="accent1" w:themeShade="BF"/>
          <w:kern w:val="0"/>
          <w:sz w:val="32"/>
          <w:szCs w:val="32"/>
          <w14:ligatures w14:val="none"/>
        </w:rPr>
        <w:t xml:space="preserve"> - Scenarios and Questionnaires</w:t>
      </w:r>
    </w:p>
    <w:p w14:paraId="34F15A69" w14:textId="77777777" w:rsidR="00C056F3" w:rsidRPr="0027722F" w:rsidRDefault="00C056F3" w:rsidP="00C056F3">
      <w:pPr>
        <w:spacing w:after="0" w:line="240" w:lineRule="auto"/>
        <w:rPr>
          <w:b/>
          <w:bCs/>
          <w:kern w:val="0"/>
          <w:u w:val="single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1 Assessment Simulation – Simulated Patient Brief:</w:t>
      </w:r>
    </w:p>
    <w:p w14:paraId="2A263C4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p w14:paraId="17E3F465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Sam Brookes </w:t>
      </w:r>
    </w:p>
    <w:p w14:paraId="1F2396CB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29y, 22/6/1994 </w:t>
      </w:r>
    </w:p>
    <w:p w14:paraId="335CA3E4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040839D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You fell off you bike last week coming down a hill, landed on left leg. Not too bad at the time. Unsure if any broken skin as was wearing thick jeans, maybe minor graze if anything.</w:t>
      </w:r>
    </w:p>
    <w:p w14:paraId="4AA0E3E5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p w14:paraId="1953B7C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Past couple of days, have noticed left leg increasingly sore, also getting redder.</w:t>
      </w:r>
    </w:p>
    <w:p w14:paraId="3BBD791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6EDAA172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 xml:space="preserve">Woke up this morning feeling generally </w:t>
      </w:r>
      <w:proofErr w:type="spellStart"/>
      <w:r w:rsidRPr="0027722F">
        <w:rPr>
          <w:kern w:val="0"/>
          <w14:ligatures w14:val="none"/>
        </w:rPr>
        <w:t>achey</w:t>
      </w:r>
      <w:proofErr w:type="spellEnd"/>
      <w:r w:rsidRPr="0027722F">
        <w:rPr>
          <w:kern w:val="0"/>
          <w14:ligatures w14:val="none"/>
        </w:rPr>
        <w:t>, tired and sweaty, (clammy rather than feverish if asked directly). Saw GP briefly today as same day appointment who sent in</w:t>
      </w:r>
    </w:p>
    <w:p w14:paraId="5470808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7B00C83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No PMHx/reg meds/allergies </w:t>
      </w:r>
    </w:p>
    <w:p w14:paraId="680EA147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 xml:space="preserve">Mother had T2DM, otherwise no </w:t>
      </w:r>
      <w:proofErr w:type="spellStart"/>
      <w:r w:rsidRPr="0027722F">
        <w:rPr>
          <w:kern w:val="0"/>
          <w14:ligatures w14:val="none"/>
        </w:rPr>
        <w:t>FHx</w:t>
      </w:r>
      <w:proofErr w:type="spellEnd"/>
      <w:r w:rsidRPr="0027722F">
        <w:rPr>
          <w:kern w:val="0"/>
          <w14:ligatures w14:val="none"/>
        </w:rPr>
        <w:t> </w:t>
      </w:r>
    </w:p>
    <w:p w14:paraId="144E07D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Civil engineer, lives alone. Keen cyclist.</w:t>
      </w:r>
    </w:p>
    <w:p w14:paraId="108ED3C4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EtOH: 1 bottle wine/week  </w:t>
      </w:r>
    </w:p>
    <w:p w14:paraId="525EBCD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Smoking: social only as student </w:t>
      </w:r>
    </w:p>
    <w:p w14:paraId="177ED474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77A92BE5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Systems r/v: hasn't passed urine today (don’t volunteer unless asked), otherwise nil </w:t>
      </w:r>
    </w:p>
    <w:p w14:paraId="3005F484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6F823D3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Exam: </w:t>
      </w:r>
    </w:p>
    <w:p w14:paraId="72749D29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Gen: sweaty and unwell. Sat in chair. Cannula in situ </w:t>
      </w:r>
    </w:p>
    <w:p w14:paraId="7EBE10B9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A: NAD </w:t>
      </w:r>
    </w:p>
    <w:p w14:paraId="5C947986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B: RR slightly up (acidotic). Chest clear, sats OK </w:t>
      </w:r>
    </w:p>
    <w:p w14:paraId="4706EE4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C: hypotensive/tachycardic, not fluid responsive. CRT 2-3s. </w:t>
      </w:r>
    </w:p>
    <w:p w14:paraId="6FF1245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D: appears drowsy/tired, otherwise NAD </w:t>
      </w:r>
    </w:p>
    <w:p w14:paraId="110CF18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E: Left leg red anterolaterally, very painful to touch. No urine if catheterised </w:t>
      </w:r>
    </w:p>
    <w:p w14:paraId="389BB279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481A9649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Bloods: </w:t>
      </w:r>
    </w:p>
    <w:p w14:paraId="3F044F8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Raised inflammatory markers, compensated lactic acidosis on gas </w:t>
      </w:r>
    </w:p>
    <w:p w14:paraId="236CB6AE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1CA8FE9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 xml:space="preserve">ECG: sinus </w:t>
      </w:r>
      <w:proofErr w:type="spellStart"/>
      <w:r w:rsidRPr="0027722F">
        <w:rPr>
          <w:kern w:val="0"/>
          <w14:ligatures w14:val="none"/>
        </w:rPr>
        <w:t>tachy</w:t>
      </w:r>
      <w:proofErr w:type="spellEnd"/>
      <w:r w:rsidRPr="0027722F">
        <w:rPr>
          <w:kern w:val="0"/>
          <w14:ligatures w14:val="none"/>
        </w:rPr>
        <w:t> </w:t>
      </w:r>
    </w:p>
    <w:p w14:paraId="1A3C98D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21C1293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No urine for dip. </w:t>
      </w:r>
    </w:p>
    <w:p w14:paraId="0A57993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5D9CE80E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Progression: </w:t>
      </w:r>
    </w:p>
    <w:p w14:paraId="677F5992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 </w:t>
      </w:r>
    </w:p>
    <w:p w14:paraId="1B9C12E1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Remains tachycardic/hypotensive despite fluids/</w:t>
      </w:r>
      <w:proofErr w:type="spellStart"/>
      <w:r w:rsidRPr="0027722F">
        <w:rPr>
          <w:kern w:val="0"/>
          <w14:ligatures w14:val="none"/>
        </w:rPr>
        <w:t>abx</w:t>
      </w:r>
      <w:proofErr w:type="spellEnd"/>
      <w:r w:rsidRPr="0027722F">
        <w:rPr>
          <w:kern w:val="0"/>
          <w14:ligatures w14:val="none"/>
        </w:rPr>
        <w:t> </w:t>
      </w:r>
    </w:p>
    <w:p w14:paraId="4D8CF73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If not noted, nurse to prompt</w:t>
      </w:r>
    </w:p>
    <w:p w14:paraId="33F5AD29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End scenario after discussion with SpR (any of med/</w:t>
      </w:r>
      <w:proofErr w:type="spellStart"/>
      <w:r w:rsidRPr="0027722F">
        <w:rPr>
          <w:kern w:val="0"/>
          <w14:ligatures w14:val="none"/>
        </w:rPr>
        <w:t>surg</w:t>
      </w:r>
      <w:proofErr w:type="spellEnd"/>
      <w:r w:rsidRPr="0027722F">
        <w:rPr>
          <w:kern w:val="0"/>
          <w14:ligatures w14:val="none"/>
        </w:rPr>
        <w:t>/ITU). Med SpR calls at 14 mins if not yet escalated</w:t>
      </w:r>
    </w:p>
    <w:p w14:paraId="7300DB1A" w14:textId="77777777" w:rsidR="00C056F3" w:rsidRPr="0027722F" w:rsidRDefault="00C056F3" w:rsidP="00C056F3">
      <w:pPr>
        <w:spacing w:after="0" w:line="240" w:lineRule="auto"/>
        <w:rPr>
          <w:b/>
          <w:bCs/>
          <w:kern w:val="0"/>
          <w:u w:val="single"/>
          <w14:ligatures w14:val="none"/>
        </w:rPr>
      </w:pPr>
      <w:r w:rsidRPr="0027722F">
        <w:rPr>
          <w:noProof/>
          <w:kern w:val="0"/>
          <w14:ligatures w14:val="none"/>
        </w:rPr>
        <w:lastRenderedPageBreak/>
        <w:drawing>
          <wp:anchor distT="0" distB="0" distL="114300" distR="114300" simplePos="0" relativeHeight="251659264" behindDoc="0" locked="0" layoutInCell="1" allowOverlap="1" wp14:anchorId="7B0251B1" wp14:editId="2304EB1D">
            <wp:simplePos x="0" y="0"/>
            <wp:positionH relativeFrom="column">
              <wp:posOffset>0</wp:posOffset>
            </wp:positionH>
            <wp:positionV relativeFrom="paragraph">
              <wp:posOffset>1055077</wp:posOffset>
            </wp:positionV>
            <wp:extent cx="5943600" cy="6864985"/>
            <wp:effectExtent l="0" t="0" r="0" b="0"/>
            <wp:wrapSquare wrapText="bothSides"/>
            <wp:docPr id="2142155772" name="Picture 1" descr="A close-up of a let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55772" name="Picture 1" descr="A close-up of a lette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6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722F">
        <w:rPr>
          <w:b/>
          <w:bCs/>
          <w:kern w:val="0"/>
          <w:u w:val="single"/>
          <w14:ligatures w14:val="none"/>
        </w:rPr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2 Assessment Simulation – Simulated Patient Referral Letter:</w:t>
      </w:r>
    </w:p>
    <w:p w14:paraId="02E27327" w14:textId="77777777" w:rsidR="00C056F3" w:rsidRPr="0027722F" w:rsidRDefault="00C056F3" w:rsidP="00C056F3">
      <w:pPr>
        <w:spacing w:after="200" w:line="240" w:lineRule="auto"/>
        <w:rPr>
          <w:kern w:val="0"/>
          <w14:ligatures w14:val="none"/>
        </w:rPr>
      </w:pPr>
    </w:p>
    <w:p w14:paraId="446858A3" w14:textId="77777777" w:rsidR="00C056F3" w:rsidRDefault="00C056F3" w:rsidP="00C056F3">
      <w:pPr>
        <w:rPr>
          <w:b/>
          <w:bCs/>
          <w:kern w:val="0"/>
          <w:u w:val="single"/>
          <w14:ligatures w14:val="none"/>
        </w:rPr>
      </w:pPr>
      <w:r>
        <w:rPr>
          <w:b/>
          <w:bCs/>
          <w:kern w:val="0"/>
          <w:u w:val="single"/>
          <w14:ligatures w14:val="none"/>
        </w:rPr>
        <w:br w:type="page"/>
      </w:r>
    </w:p>
    <w:p w14:paraId="721D4B44" w14:textId="77777777" w:rsidR="00C056F3" w:rsidRDefault="00C056F3" w:rsidP="00C056F3">
      <w:pPr>
        <w:spacing w:after="200" w:line="240" w:lineRule="auto"/>
        <w:rPr>
          <w:b/>
          <w:bCs/>
          <w:kern w:val="0"/>
          <w:u w:val="single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3 Assessment Simulation – Simulated Patient Triage Note:</w:t>
      </w:r>
    </w:p>
    <w:p w14:paraId="68DD6FAE" w14:textId="77777777" w:rsidR="00C056F3" w:rsidRPr="0027722F" w:rsidRDefault="00C056F3" w:rsidP="00C056F3">
      <w:pPr>
        <w:spacing w:after="200" w:line="240" w:lineRule="auto"/>
        <w:rPr>
          <w:kern w:val="0"/>
          <w14:ligatures w14:val="none"/>
        </w:rPr>
      </w:pPr>
    </w:p>
    <w:p w14:paraId="12124958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noProof/>
          <w:kern w:val="0"/>
          <w14:ligatures w14:val="none"/>
        </w:rPr>
        <w:drawing>
          <wp:inline distT="0" distB="0" distL="0" distR="0" wp14:anchorId="0EBC7C19" wp14:editId="6FF18646">
            <wp:extent cx="5943600" cy="5360670"/>
            <wp:effectExtent l="0" t="0" r="0" b="0"/>
            <wp:docPr id="802570738" name="Picture 1" descr="A screenshot of a medical sui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570738" name="Picture 1" descr="A screenshot of a medical suit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745B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14:ligatures w14:val="none"/>
        </w:rPr>
        <w:br w:type="page"/>
      </w:r>
    </w:p>
    <w:p w14:paraId="7440BA85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4 Assessment Simulation – Simulated Patient Observations Pre-Fluids:</w:t>
      </w:r>
      <w:r w:rsidRPr="0027722F">
        <w:rPr>
          <w:b/>
          <w:bCs/>
          <w:noProof/>
          <w:kern w:val="0"/>
          <w14:ligatures w14:val="none"/>
        </w:rPr>
        <w:drawing>
          <wp:anchor distT="0" distB="0" distL="114300" distR="114300" simplePos="0" relativeHeight="251660288" behindDoc="0" locked="0" layoutInCell="1" allowOverlap="1" wp14:anchorId="1FB9184E" wp14:editId="1AE618F8">
            <wp:simplePos x="0" y="0"/>
            <wp:positionH relativeFrom="column">
              <wp:posOffset>0</wp:posOffset>
            </wp:positionH>
            <wp:positionV relativeFrom="paragraph">
              <wp:posOffset>541606</wp:posOffset>
            </wp:positionV>
            <wp:extent cx="5943600" cy="5864225"/>
            <wp:effectExtent l="0" t="0" r="0" b="0"/>
            <wp:wrapSquare wrapText="bothSides"/>
            <wp:docPr id="1827956790" name="Picture 1" descr="A screenshot of a spread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956790" name="Picture 1" descr="A screenshot of a spreadshee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4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407CFF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14:ligatures w14:val="none"/>
        </w:rPr>
        <w:br w:type="page"/>
      </w:r>
    </w:p>
    <w:p w14:paraId="2F082611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5 Assessment Simulation – Simulated Patient Observations Post-Fluids:</w:t>
      </w:r>
      <w:r w:rsidRPr="0027722F">
        <w:rPr>
          <w:b/>
          <w:bCs/>
          <w:noProof/>
          <w:kern w:val="0"/>
          <w14:ligatures w14:val="none"/>
        </w:rPr>
        <w:drawing>
          <wp:anchor distT="0" distB="0" distL="114300" distR="114300" simplePos="0" relativeHeight="251661312" behindDoc="0" locked="0" layoutInCell="1" allowOverlap="1" wp14:anchorId="08589127" wp14:editId="48C53B57">
            <wp:simplePos x="0" y="0"/>
            <wp:positionH relativeFrom="column">
              <wp:posOffset>0</wp:posOffset>
            </wp:positionH>
            <wp:positionV relativeFrom="paragraph">
              <wp:posOffset>618978</wp:posOffset>
            </wp:positionV>
            <wp:extent cx="5943600" cy="5367655"/>
            <wp:effectExtent l="0" t="0" r="0" b="0"/>
            <wp:wrapSquare wrapText="bothSides"/>
            <wp:docPr id="151908811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088118" name="Picture 1" descr="A screenshot of a computer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A93583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14:ligatures w14:val="none"/>
        </w:rPr>
        <w:br w:type="page"/>
      </w:r>
    </w:p>
    <w:p w14:paraId="0476CC8B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</w:p>
    <w:p w14:paraId="5C919DD4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noProof/>
          <w:kern w:val="0"/>
          <w14:ligatures w14:val="none"/>
        </w:rPr>
        <w:drawing>
          <wp:anchor distT="0" distB="0" distL="114300" distR="114300" simplePos="0" relativeHeight="251662336" behindDoc="0" locked="0" layoutInCell="1" allowOverlap="1" wp14:anchorId="51825EF5" wp14:editId="4E0952F1">
            <wp:simplePos x="0" y="0"/>
            <wp:positionH relativeFrom="column">
              <wp:posOffset>-391</wp:posOffset>
            </wp:positionH>
            <wp:positionV relativeFrom="paragraph">
              <wp:posOffset>818955</wp:posOffset>
            </wp:positionV>
            <wp:extent cx="5943600" cy="1938655"/>
            <wp:effectExtent l="0" t="0" r="0" b="0"/>
            <wp:wrapSquare wrapText="bothSides"/>
            <wp:docPr id="25436158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361586" name="Picture 1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722F">
        <w:rPr>
          <w:b/>
          <w:bCs/>
          <w:kern w:val="0"/>
          <w:u w:val="single"/>
          <w14:ligatures w14:val="none"/>
        </w:rPr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6 Assessment Simulation – Simulated Patient Fluid Chart (Given Prior to Scenario Start):</w:t>
      </w:r>
    </w:p>
    <w:p w14:paraId="5960A3BB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</w:p>
    <w:p w14:paraId="6B763557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</w:p>
    <w:p w14:paraId="30E946D6" w14:textId="77777777" w:rsidR="00C056F3" w:rsidRDefault="00C056F3" w:rsidP="00C056F3">
      <w:pPr>
        <w:rPr>
          <w:b/>
          <w:bCs/>
          <w:kern w:val="0"/>
          <w:u w:val="single"/>
          <w14:ligatures w14:val="none"/>
        </w:rPr>
      </w:pPr>
      <w:r>
        <w:rPr>
          <w:b/>
          <w:bCs/>
          <w:kern w:val="0"/>
          <w:u w:val="single"/>
          <w14:ligatures w14:val="none"/>
        </w:rPr>
        <w:br w:type="page"/>
      </w:r>
    </w:p>
    <w:p w14:paraId="004F5FBB" w14:textId="77777777" w:rsidR="00C056F3" w:rsidRPr="0027722F" w:rsidRDefault="00C056F3" w:rsidP="00C056F3">
      <w:pPr>
        <w:spacing w:after="20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7 Assessment Simulation – Simulated Patient Venous Blood Gas:</w:t>
      </w:r>
    </w:p>
    <w:p w14:paraId="00183033" w14:textId="77777777" w:rsidR="00C056F3" w:rsidRPr="0027722F" w:rsidRDefault="00C056F3" w:rsidP="00C056F3">
      <w:pPr>
        <w:spacing w:after="200" w:line="240" w:lineRule="auto"/>
        <w:rPr>
          <w:kern w:val="0"/>
          <w14:ligatures w14:val="none"/>
        </w:rPr>
      </w:pPr>
      <w:r w:rsidRPr="0027722F">
        <w:rPr>
          <w:b/>
          <w:bCs/>
          <w:noProof/>
          <w:kern w:val="0"/>
          <w14:ligatures w14:val="none"/>
        </w:rPr>
        <w:drawing>
          <wp:anchor distT="0" distB="0" distL="114300" distR="114300" simplePos="0" relativeHeight="251663360" behindDoc="0" locked="0" layoutInCell="1" allowOverlap="1" wp14:anchorId="39028620" wp14:editId="30E039B1">
            <wp:simplePos x="0" y="0"/>
            <wp:positionH relativeFrom="column">
              <wp:posOffset>0</wp:posOffset>
            </wp:positionH>
            <wp:positionV relativeFrom="paragraph">
              <wp:posOffset>2491</wp:posOffset>
            </wp:positionV>
            <wp:extent cx="5943600" cy="2628265"/>
            <wp:effectExtent l="0" t="0" r="0" b="0"/>
            <wp:wrapSquare wrapText="bothSides"/>
            <wp:docPr id="1635667285" name="Picture 1" descr="A table of chemical formul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667285" name="Picture 1" descr="A table of chemical formula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7722F">
        <w:rPr>
          <w:b/>
          <w:bCs/>
          <w:kern w:val="0"/>
          <w14:ligatures w14:val="none"/>
        </w:rPr>
        <w:br w:type="page"/>
      </w:r>
    </w:p>
    <w:p w14:paraId="3AFDCEE6" w14:textId="77777777" w:rsidR="00C056F3" w:rsidRPr="0027722F" w:rsidRDefault="00C056F3" w:rsidP="00C056F3">
      <w:pPr>
        <w:spacing w:after="0" w:line="240" w:lineRule="auto"/>
        <w:rPr>
          <w:b/>
          <w:bCs/>
          <w:kern w:val="0"/>
          <w:u w:val="single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8 Assessment Simulation – Modified Queen’s Simulation Assessment Tool (</w:t>
      </w:r>
      <w:proofErr w:type="spellStart"/>
      <w:r w:rsidRPr="0027722F">
        <w:rPr>
          <w:b/>
          <w:bCs/>
          <w:kern w:val="0"/>
          <w:u w:val="single"/>
          <w14:ligatures w14:val="none"/>
        </w:rPr>
        <w:t>mQSAT</w:t>
      </w:r>
      <w:proofErr w:type="spellEnd"/>
      <w:r w:rsidRPr="0027722F">
        <w:rPr>
          <w:b/>
          <w:bCs/>
          <w:kern w:val="0"/>
          <w:u w:val="single"/>
          <w14:ligatures w14:val="none"/>
        </w:rPr>
        <w:t>)</w:t>
      </w:r>
    </w:p>
    <w:p w14:paraId="35F72283" w14:textId="77777777" w:rsidR="00C056F3" w:rsidRPr="0027722F" w:rsidRDefault="00C056F3" w:rsidP="00C056F3">
      <w:pPr>
        <w:spacing w:after="0" w:line="240" w:lineRule="auto"/>
        <w:rPr>
          <w:b/>
          <w:bCs/>
          <w:kern w:val="0"/>
          <w14:ligatures w14:val="none"/>
        </w:rPr>
      </w:pPr>
      <w:r w:rsidRPr="0027722F">
        <w:rPr>
          <w:b/>
          <w:bCs/>
          <w:kern w:val="0"/>
          <w14:ligatures w14:val="none"/>
        </w:rPr>
        <w:t>Station - Septic Shock</w:t>
      </w:r>
    </w:p>
    <w:p w14:paraId="64F3CE4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Study ID:</w:t>
      </w:r>
      <w:r w:rsidRPr="0027722F">
        <w:rPr>
          <w:kern w:val="0"/>
          <w14:ligatures w14:val="none"/>
        </w:rPr>
        <w:tab/>
      </w:r>
      <w:r w:rsidRPr="0027722F">
        <w:rPr>
          <w:kern w:val="0"/>
          <w14:ligatures w14:val="none"/>
        </w:rPr>
        <w:tab/>
      </w:r>
      <w:r w:rsidRPr="0027722F">
        <w:rPr>
          <w:kern w:val="0"/>
          <w14:ligatures w14:val="none"/>
        </w:rPr>
        <w:tab/>
      </w:r>
      <w:r w:rsidRPr="0027722F">
        <w:rPr>
          <w:kern w:val="0"/>
          <w14:ligatures w14:val="none"/>
        </w:rPr>
        <w:tab/>
      </w:r>
      <w:r w:rsidRPr="0027722F">
        <w:rPr>
          <w:kern w:val="0"/>
          <w14:ligatures w14:val="none"/>
        </w:rPr>
        <w:tab/>
      </w:r>
      <w:r w:rsidRPr="0027722F">
        <w:rPr>
          <w:kern w:val="0"/>
          <w14:ligatures w14:val="none"/>
        </w:rPr>
        <w:tab/>
        <w:t>Date of Assessment:</w:t>
      </w:r>
    </w:p>
    <w:p w14:paraId="783E9AEA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Assessor:</w:t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  <w:r w:rsidRPr="0027722F">
        <w:rPr>
          <w:kern w:val="0"/>
          <w14:ligatures w14:val="none"/>
        </w:rPr>
        <w:softHyphen/>
      </w:r>
    </w:p>
    <w:tbl>
      <w:tblPr>
        <w:tblStyle w:val="TableGrid"/>
        <w:tblW w:w="95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24"/>
      </w:tblGrid>
      <w:tr w:rsidR="00C056F3" w:rsidRPr="0027722F" w14:paraId="2606937D" w14:textId="77777777" w:rsidTr="00F212C1">
        <w:trPr>
          <w:trHeight w:val="191"/>
        </w:trPr>
        <w:tc>
          <w:tcPr>
            <w:tcW w:w="9556" w:type="dxa"/>
            <w:gridSpan w:val="5"/>
          </w:tcPr>
          <w:p w14:paraId="14CA0AA2" w14:textId="77777777" w:rsidR="00C056F3" w:rsidRPr="0027722F" w:rsidRDefault="00C056F3" w:rsidP="00F212C1">
            <w:pPr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Primary Assessment</w:t>
            </w:r>
          </w:p>
        </w:tc>
      </w:tr>
      <w:tr w:rsidR="00C056F3" w:rsidRPr="0027722F" w14:paraId="5AFC75BC" w14:textId="77777777" w:rsidTr="00F212C1">
        <w:trPr>
          <w:trHeight w:val="510"/>
        </w:trPr>
        <w:tc>
          <w:tcPr>
            <w:tcW w:w="9556" w:type="dxa"/>
            <w:gridSpan w:val="5"/>
          </w:tcPr>
          <w:p w14:paraId="6554E372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Washes hands                                                               Checks patient ID</w:t>
            </w:r>
          </w:p>
          <w:p w14:paraId="04A67FBC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hecks main complaint                                            Measures/checks vital signs</w:t>
            </w:r>
          </w:p>
          <w:p w14:paraId="027EF152" w14:textId="77777777" w:rsidR="00C056F3" w:rsidRPr="0027722F" w:rsidRDefault="00C056F3" w:rsidP="00F212C1">
            <w:pPr>
              <w:jc w:val="both"/>
              <w:rPr>
                <w:kern w:val="0"/>
              </w:rPr>
            </w:pPr>
          </w:p>
        </w:tc>
      </w:tr>
      <w:tr w:rsidR="00C056F3" w:rsidRPr="0027722F" w14:paraId="390614F8" w14:textId="77777777" w:rsidTr="00F212C1">
        <w:trPr>
          <w:trHeight w:val="387"/>
        </w:trPr>
        <w:tc>
          <w:tcPr>
            <w:tcW w:w="1908" w:type="dxa"/>
          </w:tcPr>
          <w:p w14:paraId="223D87D1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1</w:t>
            </w:r>
          </w:p>
          <w:p w14:paraId="2D90113A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NFERIOR</w:t>
            </w:r>
          </w:p>
          <w:p w14:paraId="0AF1AFAC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all criteria</w:t>
            </w:r>
          </w:p>
        </w:tc>
        <w:tc>
          <w:tcPr>
            <w:tcW w:w="1908" w:type="dxa"/>
          </w:tcPr>
          <w:p w14:paraId="74ED058A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2</w:t>
            </w:r>
          </w:p>
          <w:p w14:paraId="43FA77D8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NOVICE</w:t>
            </w:r>
          </w:p>
          <w:p w14:paraId="7AD464EB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many criteria</w:t>
            </w:r>
          </w:p>
        </w:tc>
        <w:tc>
          <w:tcPr>
            <w:tcW w:w="1908" w:type="dxa"/>
          </w:tcPr>
          <w:p w14:paraId="41308834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3</w:t>
            </w:r>
          </w:p>
          <w:p w14:paraId="7DE5FDE4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OMPETENT</w:t>
            </w:r>
          </w:p>
          <w:p w14:paraId="7B4A0D35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some criteria</w:t>
            </w:r>
          </w:p>
        </w:tc>
        <w:tc>
          <w:tcPr>
            <w:tcW w:w="1908" w:type="dxa"/>
          </w:tcPr>
          <w:p w14:paraId="62E9B458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4</w:t>
            </w:r>
          </w:p>
          <w:p w14:paraId="3AB88B2E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ADVANCED</w:t>
            </w:r>
          </w:p>
          <w:p w14:paraId="54C03D2D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Competent performance of most criteria</w:t>
            </w:r>
          </w:p>
        </w:tc>
        <w:tc>
          <w:tcPr>
            <w:tcW w:w="1924" w:type="dxa"/>
          </w:tcPr>
          <w:p w14:paraId="6DF7BC8A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5</w:t>
            </w:r>
          </w:p>
          <w:p w14:paraId="5408E820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SUPERIOR</w:t>
            </w:r>
          </w:p>
          <w:p w14:paraId="74BE0656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Efficient and rapid performance of all criteria</w:t>
            </w:r>
          </w:p>
        </w:tc>
      </w:tr>
    </w:tbl>
    <w:p w14:paraId="395F2E02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tbl>
      <w:tblPr>
        <w:tblStyle w:val="TableGrid"/>
        <w:tblW w:w="95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24"/>
      </w:tblGrid>
      <w:tr w:rsidR="00C056F3" w:rsidRPr="0027722F" w14:paraId="04E55C5C" w14:textId="77777777" w:rsidTr="00F212C1">
        <w:trPr>
          <w:trHeight w:val="191"/>
        </w:trPr>
        <w:tc>
          <w:tcPr>
            <w:tcW w:w="9556" w:type="dxa"/>
            <w:gridSpan w:val="5"/>
          </w:tcPr>
          <w:p w14:paraId="1374DA3F" w14:textId="77777777" w:rsidR="00C056F3" w:rsidRPr="0027722F" w:rsidRDefault="00C056F3" w:rsidP="00F212C1">
            <w:pPr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Diagnostic Actions</w:t>
            </w:r>
          </w:p>
        </w:tc>
      </w:tr>
      <w:tr w:rsidR="00C056F3" w:rsidRPr="0027722F" w14:paraId="707D63E2" w14:textId="77777777" w:rsidTr="00F212C1">
        <w:trPr>
          <w:trHeight w:val="510"/>
        </w:trPr>
        <w:tc>
          <w:tcPr>
            <w:tcW w:w="9556" w:type="dxa"/>
            <w:gridSpan w:val="5"/>
          </w:tcPr>
          <w:p w14:paraId="6E14F51C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Takes relevant history                                                  Performs relevant examination (e.g. full A-E assessment)</w:t>
            </w:r>
          </w:p>
          <w:p w14:paraId="350C1C26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Blood cultures                                                                Lactate (e.g. venous blood gas)</w:t>
            </w:r>
          </w:p>
          <w:p w14:paraId="2CA0A3B7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Urine output monitoring                                            Other Bedside tests – ECG, urine dip</w:t>
            </w:r>
          </w:p>
          <w:p w14:paraId="29B56904" w14:textId="77777777" w:rsidR="00C056F3" w:rsidRPr="0027722F" w:rsidRDefault="00C056F3" w:rsidP="00F212C1">
            <w:pPr>
              <w:tabs>
                <w:tab w:val="center" w:pos="4670"/>
              </w:tabs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Other blood tests – FBC, CRP, U&amp;E, </w:t>
            </w:r>
            <w:proofErr w:type="gramStart"/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LFT,   </w:t>
            </w:r>
            <w:proofErr w:type="gramEnd"/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        Imaging – Chest x-ray</w:t>
            </w:r>
          </w:p>
          <w:p w14:paraId="2F8A8782" w14:textId="77777777" w:rsidR="00C056F3" w:rsidRPr="0027722F" w:rsidRDefault="00C056F3" w:rsidP="00F212C1">
            <w:pPr>
              <w:jc w:val="both"/>
              <w:rPr>
                <w:kern w:val="0"/>
              </w:rPr>
            </w:pPr>
            <w:proofErr w:type="spellStart"/>
            <w:r w:rsidRPr="0027722F">
              <w:rPr>
                <w:i/>
                <w:iCs/>
                <w:kern w:val="0"/>
                <w:sz w:val="20"/>
                <w:szCs w:val="20"/>
              </w:rPr>
              <w:t>Coag</w:t>
            </w:r>
            <w:proofErr w:type="spellEnd"/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    </w:t>
            </w:r>
          </w:p>
        </w:tc>
      </w:tr>
      <w:tr w:rsidR="00C056F3" w:rsidRPr="0027722F" w14:paraId="7EAFDB30" w14:textId="77777777" w:rsidTr="00F212C1">
        <w:trPr>
          <w:trHeight w:val="387"/>
        </w:trPr>
        <w:tc>
          <w:tcPr>
            <w:tcW w:w="1908" w:type="dxa"/>
          </w:tcPr>
          <w:p w14:paraId="156DD741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1</w:t>
            </w:r>
          </w:p>
          <w:p w14:paraId="31E79FB9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NFERIOR</w:t>
            </w:r>
          </w:p>
          <w:p w14:paraId="1DE73E25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all criteria</w:t>
            </w:r>
          </w:p>
        </w:tc>
        <w:tc>
          <w:tcPr>
            <w:tcW w:w="1908" w:type="dxa"/>
          </w:tcPr>
          <w:p w14:paraId="4B47E549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2</w:t>
            </w:r>
          </w:p>
          <w:p w14:paraId="2034052D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NOVICE</w:t>
            </w:r>
          </w:p>
          <w:p w14:paraId="06B75928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many criteria</w:t>
            </w:r>
          </w:p>
        </w:tc>
        <w:tc>
          <w:tcPr>
            <w:tcW w:w="1908" w:type="dxa"/>
          </w:tcPr>
          <w:p w14:paraId="42E403C9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3</w:t>
            </w:r>
          </w:p>
          <w:p w14:paraId="40720EF6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OMPETENT</w:t>
            </w:r>
          </w:p>
          <w:p w14:paraId="72B4BE25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some criteria</w:t>
            </w:r>
          </w:p>
        </w:tc>
        <w:tc>
          <w:tcPr>
            <w:tcW w:w="1908" w:type="dxa"/>
          </w:tcPr>
          <w:p w14:paraId="1AEF75EC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4</w:t>
            </w:r>
          </w:p>
          <w:p w14:paraId="6F8BA889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ADVANCED</w:t>
            </w:r>
          </w:p>
          <w:p w14:paraId="5BCD8CC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Competent performance of most criteria</w:t>
            </w:r>
          </w:p>
        </w:tc>
        <w:tc>
          <w:tcPr>
            <w:tcW w:w="1924" w:type="dxa"/>
          </w:tcPr>
          <w:p w14:paraId="779D7AB0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5</w:t>
            </w:r>
          </w:p>
          <w:p w14:paraId="6F78A314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SUPERIOR</w:t>
            </w:r>
          </w:p>
          <w:p w14:paraId="02151AC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Efficient and rapid performance of all criteria</w:t>
            </w:r>
          </w:p>
        </w:tc>
      </w:tr>
    </w:tbl>
    <w:p w14:paraId="3B78BD6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tbl>
      <w:tblPr>
        <w:tblStyle w:val="TableGrid"/>
        <w:tblW w:w="95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24"/>
      </w:tblGrid>
      <w:tr w:rsidR="00C056F3" w:rsidRPr="0027722F" w14:paraId="19D4B0C5" w14:textId="77777777" w:rsidTr="00F212C1">
        <w:trPr>
          <w:trHeight w:val="191"/>
        </w:trPr>
        <w:tc>
          <w:tcPr>
            <w:tcW w:w="9556" w:type="dxa"/>
            <w:gridSpan w:val="5"/>
          </w:tcPr>
          <w:p w14:paraId="2207A1BE" w14:textId="77777777" w:rsidR="00C056F3" w:rsidRPr="0027722F" w:rsidRDefault="00C056F3" w:rsidP="00F212C1">
            <w:pPr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Therapeutic Actions</w:t>
            </w:r>
          </w:p>
        </w:tc>
      </w:tr>
      <w:tr w:rsidR="00C056F3" w:rsidRPr="0027722F" w14:paraId="17763A6F" w14:textId="77777777" w:rsidTr="00F212C1">
        <w:trPr>
          <w:trHeight w:val="510"/>
        </w:trPr>
        <w:tc>
          <w:tcPr>
            <w:tcW w:w="9556" w:type="dxa"/>
            <w:gridSpan w:val="5"/>
          </w:tcPr>
          <w:p w14:paraId="0F8E38A1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V fluid resuscitation (up to 2L or 30ml/</w:t>
            </w:r>
            <w:proofErr w:type="gramStart"/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kg)   </w:t>
            </w:r>
            <w:proofErr w:type="gramEnd"/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      Supplemental O</w:t>
            </w:r>
            <w:r w:rsidRPr="0027722F">
              <w:rPr>
                <w:i/>
                <w:iCs/>
                <w:kern w:val="0"/>
                <w:sz w:val="20"/>
                <w:szCs w:val="20"/>
                <w:vertAlign w:val="subscript"/>
              </w:rPr>
              <w:t>2</w:t>
            </w:r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 if needed, targets appropriate saturations</w:t>
            </w:r>
          </w:p>
          <w:p w14:paraId="5E1F41C4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V antibiotics                                                                    Monitors response of vital signs to treatments given</w:t>
            </w:r>
          </w:p>
          <w:p w14:paraId="702AEEC4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Recognises need for inotropes/vasopressors</w:t>
            </w:r>
          </w:p>
          <w:p w14:paraId="3A16CAFE" w14:textId="77777777" w:rsidR="00C056F3" w:rsidRPr="0027722F" w:rsidRDefault="00C056F3" w:rsidP="00F212C1">
            <w:pPr>
              <w:jc w:val="both"/>
              <w:rPr>
                <w:kern w:val="0"/>
              </w:rPr>
            </w:pPr>
          </w:p>
        </w:tc>
      </w:tr>
      <w:tr w:rsidR="00C056F3" w:rsidRPr="0027722F" w14:paraId="3A2EB2C6" w14:textId="77777777" w:rsidTr="00F212C1">
        <w:trPr>
          <w:trHeight w:val="387"/>
        </w:trPr>
        <w:tc>
          <w:tcPr>
            <w:tcW w:w="1908" w:type="dxa"/>
          </w:tcPr>
          <w:p w14:paraId="2DAC64BB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1</w:t>
            </w:r>
          </w:p>
          <w:p w14:paraId="49A11A72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NFERIOR</w:t>
            </w:r>
          </w:p>
          <w:p w14:paraId="4480705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all criteria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0E61924B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2</w:t>
            </w:r>
          </w:p>
          <w:p w14:paraId="503609EE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NOVICE</w:t>
            </w:r>
          </w:p>
          <w:p w14:paraId="4427E2A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many criteria</w:t>
            </w:r>
          </w:p>
        </w:tc>
        <w:tc>
          <w:tcPr>
            <w:tcW w:w="1908" w:type="dxa"/>
          </w:tcPr>
          <w:p w14:paraId="492DF4EF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3</w:t>
            </w:r>
          </w:p>
          <w:p w14:paraId="031A4261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OMPETENT</w:t>
            </w:r>
          </w:p>
          <w:p w14:paraId="217136A4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some criteria</w:t>
            </w:r>
          </w:p>
        </w:tc>
        <w:tc>
          <w:tcPr>
            <w:tcW w:w="1908" w:type="dxa"/>
          </w:tcPr>
          <w:p w14:paraId="0F49FC4A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4</w:t>
            </w:r>
          </w:p>
          <w:p w14:paraId="24604AAC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ADVANCED</w:t>
            </w:r>
          </w:p>
          <w:p w14:paraId="1D1D6D45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Competent performance of most criteria</w:t>
            </w:r>
          </w:p>
        </w:tc>
        <w:tc>
          <w:tcPr>
            <w:tcW w:w="1924" w:type="dxa"/>
          </w:tcPr>
          <w:p w14:paraId="0CF5C02B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5</w:t>
            </w:r>
          </w:p>
          <w:p w14:paraId="4AD9EBC4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SUPERIOR</w:t>
            </w:r>
          </w:p>
          <w:p w14:paraId="2536963F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Efficient and rapid performance of all criteria</w:t>
            </w:r>
          </w:p>
        </w:tc>
      </w:tr>
    </w:tbl>
    <w:p w14:paraId="2C8D1F23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tbl>
      <w:tblPr>
        <w:tblStyle w:val="TableGrid"/>
        <w:tblW w:w="95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24"/>
      </w:tblGrid>
      <w:tr w:rsidR="00C056F3" w:rsidRPr="0027722F" w14:paraId="68DEABD2" w14:textId="77777777" w:rsidTr="00F212C1">
        <w:trPr>
          <w:trHeight w:val="191"/>
        </w:trPr>
        <w:tc>
          <w:tcPr>
            <w:tcW w:w="9556" w:type="dxa"/>
            <w:gridSpan w:val="5"/>
          </w:tcPr>
          <w:p w14:paraId="3CF046F3" w14:textId="77777777" w:rsidR="00C056F3" w:rsidRPr="0027722F" w:rsidRDefault="00C056F3" w:rsidP="00F212C1">
            <w:pPr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Communication</w:t>
            </w:r>
          </w:p>
        </w:tc>
      </w:tr>
      <w:tr w:rsidR="00C056F3" w:rsidRPr="0027722F" w14:paraId="6B2AEEB6" w14:textId="77777777" w:rsidTr="00F212C1">
        <w:trPr>
          <w:trHeight w:val="510"/>
        </w:trPr>
        <w:tc>
          <w:tcPr>
            <w:tcW w:w="9556" w:type="dxa"/>
            <w:gridSpan w:val="5"/>
          </w:tcPr>
          <w:p w14:paraId="4172856F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 xml:space="preserve">Introduces self and explains clinical situation           Responds appropriately to history (e.g. notes confusion) </w:t>
            </w:r>
          </w:p>
          <w:p w14:paraId="6175CD9C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Prioritises tasks and anticipates further steps          Escalation to appropriate senior</w:t>
            </w:r>
          </w:p>
          <w:p w14:paraId="7F5DD526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Logically structured handover (e.g. SBAR)</w:t>
            </w:r>
          </w:p>
          <w:p w14:paraId="4DC72032" w14:textId="77777777" w:rsidR="00C056F3" w:rsidRPr="0027722F" w:rsidRDefault="00C056F3" w:rsidP="00F212C1">
            <w:pPr>
              <w:jc w:val="both"/>
              <w:rPr>
                <w:i/>
                <w:iCs/>
                <w:kern w:val="0"/>
                <w:sz w:val="20"/>
                <w:szCs w:val="20"/>
              </w:rPr>
            </w:pPr>
          </w:p>
        </w:tc>
      </w:tr>
      <w:tr w:rsidR="00C056F3" w:rsidRPr="0027722F" w14:paraId="4316DC15" w14:textId="77777777" w:rsidTr="00F212C1">
        <w:trPr>
          <w:trHeight w:val="387"/>
        </w:trPr>
        <w:tc>
          <w:tcPr>
            <w:tcW w:w="1908" w:type="dxa"/>
          </w:tcPr>
          <w:p w14:paraId="6914A012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1</w:t>
            </w:r>
          </w:p>
          <w:p w14:paraId="574DB837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NFERIOR</w:t>
            </w:r>
          </w:p>
          <w:p w14:paraId="5BA1027A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all criteria</w:t>
            </w:r>
          </w:p>
        </w:tc>
        <w:tc>
          <w:tcPr>
            <w:tcW w:w="1908" w:type="dxa"/>
          </w:tcPr>
          <w:p w14:paraId="4AE8DCC2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2</w:t>
            </w:r>
          </w:p>
          <w:p w14:paraId="6269E188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NOVICE</w:t>
            </w:r>
          </w:p>
          <w:p w14:paraId="12FDFD32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many criteria</w:t>
            </w:r>
          </w:p>
        </w:tc>
        <w:tc>
          <w:tcPr>
            <w:tcW w:w="1908" w:type="dxa"/>
          </w:tcPr>
          <w:p w14:paraId="34E71206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3</w:t>
            </w:r>
          </w:p>
          <w:p w14:paraId="1FAB4620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OMPETENT</w:t>
            </w:r>
          </w:p>
          <w:p w14:paraId="08ADFA38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Delayed or incomplete performance of some criteria</w:t>
            </w:r>
          </w:p>
        </w:tc>
        <w:tc>
          <w:tcPr>
            <w:tcW w:w="1908" w:type="dxa"/>
          </w:tcPr>
          <w:p w14:paraId="1564D97D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4</w:t>
            </w:r>
          </w:p>
          <w:p w14:paraId="58F84B27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ADVANCED</w:t>
            </w:r>
          </w:p>
          <w:p w14:paraId="48680098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Competent performance of most criteria</w:t>
            </w:r>
          </w:p>
        </w:tc>
        <w:tc>
          <w:tcPr>
            <w:tcW w:w="1924" w:type="dxa"/>
          </w:tcPr>
          <w:p w14:paraId="58EB907F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5</w:t>
            </w:r>
          </w:p>
          <w:p w14:paraId="60134AB3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SUPERIOR</w:t>
            </w:r>
          </w:p>
          <w:p w14:paraId="5F25AAD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Efficient and rapid performance of all criteria</w:t>
            </w:r>
          </w:p>
        </w:tc>
      </w:tr>
    </w:tbl>
    <w:tbl>
      <w:tblPr>
        <w:tblStyle w:val="TableGrid"/>
        <w:tblpPr w:leftFromText="180" w:rightFromText="180" w:vertAnchor="text" w:horzAnchor="margin" w:tblpY="272"/>
        <w:tblW w:w="95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24"/>
      </w:tblGrid>
      <w:tr w:rsidR="00C056F3" w:rsidRPr="0027722F" w14:paraId="00B15192" w14:textId="77777777" w:rsidTr="00F212C1">
        <w:trPr>
          <w:trHeight w:val="191"/>
        </w:trPr>
        <w:tc>
          <w:tcPr>
            <w:tcW w:w="9556" w:type="dxa"/>
            <w:gridSpan w:val="5"/>
          </w:tcPr>
          <w:p w14:paraId="5F05E865" w14:textId="77777777" w:rsidR="00C056F3" w:rsidRPr="0027722F" w:rsidRDefault="00C056F3" w:rsidP="00F212C1">
            <w:pPr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OVERALL PERFORMANCE</w:t>
            </w:r>
          </w:p>
        </w:tc>
      </w:tr>
      <w:tr w:rsidR="00C056F3" w:rsidRPr="0027722F" w14:paraId="7DEFBCA1" w14:textId="77777777" w:rsidTr="00F212C1">
        <w:trPr>
          <w:trHeight w:val="510"/>
        </w:trPr>
        <w:tc>
          <w:tcPr>
            <w:tcW w:w="9556" w:type="dxa"/>
            <w:gridSpan w:val="5"/>
          </w:tcPr>
          <w:p w14:paraId="2D931094" w14:textId="77777777" w:rsidR="00C056F3" w:rsidRPr="0027722F" w:rsidRDefault="00C056F3" w:rsidP="00F212C1">
            <w:pPr>
              <w:jc w:val="both"/>
              <w:rPr>
                <w:kern w:val="0"/>
              </w:rPr>
            </w:pPr>
          </w:p>
        </w:tc>
      </w:tr>
      <w:tr w:rsidR="00C056F3" w:rsidRPr="0027722F" w14:paraId="53C73153" w14:textId="77777777" w:rsidTr="00F212C1">
        <w:trPr>
          <w:trHeight w:val="387"/>
        </w:trPr>
        <w:tc>
          <w:tcPr>
            <w:tcW w:w="1908" w:type="dxa"/>
          </w:tcPr>
          <w:p w14:paraId="71246109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1</w:t>
            </w:r>
          </w:p>
          <w:p w14:paraId="1BAB981F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INFERIOR</w:t>
            </w:r>
          </w:p>
          <w:p w14:paraId="20F7AEDC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All skills require significant improvement</w:t>
            </w:r>
          </w:p>
        </w:tc>
        <w:tc>
          <w:tcPr>
            <w:tcW w:w="1908" w:type="dxa"/>
          </w:tcPr>
          <w:p w14:paraId="58FC0058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2</w:t>
            </w:r>
          </w:p>
          <w:p w14:paraId="56A60250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NOVICE</w:t>
            </w:r>
          </w:p>
          <w:p w14:paraId="39B3A8CE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Most skills require moderate or significant improvement</w:t>
            </w:r>
          </w:p>
        </w:tc>
        <w:tc>
          <w:tcPr>
            <w:tcW w:w="1908" w:type="dxa"/>
          </w:tcPr>
          <w:p w14:paraId="3C5FB656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3</w:t>
            </w:r>
          </w:p>
          <w:p w14:paraId="3EE2D05E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COMPETENT</w:t>
            </w:r>
          </w:p>
          <w:p w14:paraId="1E6078CC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Some skills require moderate improvement</w:t>
            </w:r>
          </w:p>
        </w:tc>
        <w:tc>
          <w:tcPr>
            <w:tcW w:w="1908" w:type="dxa"/>
          </w:tcPr>
          <w:p w14:paraId="7606EAFF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4</w:t>
            </w:r>
          </w:p>
          <w:p w14:paraId="02721E05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ADVANCED</w:t>
            </w:r>
          </w:p>
          <w:p w14:paraId="6EF65026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Some skills require minor improvement</w:t>
            </w:r>
          </w:p>
        </w:tc>
        <w:tc>
          <w:tcPr>
            <w:tcW w:w="1924" w:type="dxa"/>
          </w:tcPr>
          <w:p w14:paraId="7A6DB3B2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5</w:t>
            </w:r>
          </w:p>
          <w:p w14:paraId="5D93A807" w14:textId="77777777" w:rsidR="00C056F3" w:rsidRPr="0027722F" w:rsidRDefault="00C056F3" w:rsidP="00F212C1">
            <w:pPr>
              <w:jc w:val="center"/>
              <w:rPr>
                <w:i/>
                <w:iCs/>
                <w:kern w:val="0"/>
                <w:sz w:val="20"/>
                <w:szCs w:val="20"/>
              </w:rPr>
            </w:pPr>
            <w:r w:rsidRPr="0027722F">
              <w:rPr>
                <w:i/>
                <w:iCs/>
                <w:kern w:val="0"/>
                <w:sz w:val="20"/>
                <w:szCs w:val="20"/>
              </w:rPr>
              <w:t>SUPERIOR</w:t>
            </w:r>
          </w:p>
          <w:p w14:paraId="04A1F1D5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  <w:sz w:val="12"/>
                <w:szCs w:val="12"/>
              </w:rPr>
              <w:t>Few, if any skills require only minor improvement</w:t>
            </w:r>
          </w:p>
        </w:tc>
      </w:tr>
    </w:tbl>
    <w:p w14:paraId="1BBC18CB" w14:textId="77777777" w:rsidR="00C056F3" w:rsidRDefault="00C056F3" w:rsidP="00C056F3">
      <w:pPr>
        <w:spacing w:after="200" w:line="240" w:lineRule="auto"/>
        <w:rPr>
          <w:b/>
          <w:bCs/>
          <w:kern w:val="0"/>
          <w:u w:val="single"/>
          <w14:ligatures w14:val="none"/>
        </w:rPr>
      </w:pPr>
    </w:p>
    <w:p w14:paraId="1A0FDCD8" w14:textId="77777777" w:rsidR="00C056F3" w:rsidRDefault="00C056F3" w:rsidP="00C056F3">
      <w:pPr>
        <w:rPr>
          <w:b/>
          <w:bCs/>
          <w:kern w:val="0"/>
          <w:u w:val="single"/>
          <w14:ligatures w14:val="none"/>
        </w:rPr>
      </w:pPr>
      <w:r>
        <w:rPr>
          <w:b/>
          <w:bCs/>
          <w:kern w:val="0"/>
          <w:u w:val="single"/>
          <w14:ligatures w14:val="none"/>
        </w:rPr>
        <w:lastRenderedPageBreak/>
        <w:br w:type="page"/>
      </w:r>
    </w:p>
    <w:p w14:paraId="6D980DAD" w14:textId="77777777" w:rsidR="00C056F3" w:rsidRPr="0027722F" w:rsidRDefault="00C056F3" w:rsidP="00C056F3">
      <w:pPr>
        <w:spacing w:after="0" w:line="240" w:lineRule="auto"/>
        <w:rPr>
          <w:b/>
          <w:bCs/>
          <w:kern w:val="0"/>
          <w:u w:val="single"/>
          <w14:ligatures w14:val="none"/>
        </w:rPr>
      </w:pPr>
      <w:r w:rsidRPr="0027722F">
        <w:rPr>
          <w:b/>
          <w:bCs/>
          <w:kern w:val="0"/>
          <w:u w:val="single"/>
          <w14:ligatures w14:val="none"/>
        </w:rPr>
        <w:lastRenderedPageBreak/>
        <w:t>C</w:t>
      </w:r>
      <w:r>
        <w:rPr>
          <w:b/>
          <w:bCs/>
          <w:kern w:val="0"/>
          <w:u w:val="single"/>
          <w14:ligatures w14:val="none"/>
        </w:rPr>
        <w:t>.</w:t>
      </w:r>
      <w:r w:rsidRPr="0027722F">
        <w:rPr>
          <w:b/>
          <w:bCs/>
          <w:kern w:val="0"/>
          <w:u w:val="single"/>
          <w14:ligatures w14:val="none"/>
        </w:rPr>
        <w:t>9 Assessment Simulation – Post-Scenario Questionnaire</w:t>
      </w:r>
    </w:p>
    <w:p w14:paraId="7D51A36D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What is your overall diagnosis for this scenario? (Please be as specific as possible)</w:t>
      </w:r>
    </w:p>
    <w:p w14:paraId="3FF776E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p w14:paraId="139A0BF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Which investigation and management steps were most relevant to this scenario?</w:t>
      </w:r>
    </w:p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1339"/>
        <w:gridCol w:w="3456"/>
        <w:gridCol w:w="589"/>
        <w:gridCol w:w="3797"/>
        <w:gridCol w:w="588"/>
      </w:tblGrid>
      <w:tr w:rsidR="00C056F3" w:rsidRPr="0027722F" w14:paraId="16657FD5" w14:textId="77777777" w:rsidTr="00F212C1">
        <w:trPr>
          <w:trHeight w:val="428"/>
        </w:trPr>
        <w:tc>
          <w:tcPr>
            <w:tcW w:w="1228" w:type="dxa"/>
            <w:vAlign w:val="center"/>
          </w:tcPr>
          <w:p w14:paraId="17CA8AA1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  <w:tc>
          <w:tcPr>
            <w:tcW w:w="3528" w:type="dxa"/>
            <w:vAlign w:val="center"/>
          </w:tcPr>
          <w:p w14:paraId="50351249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Investigation</w:t>
            </w:r>
          </w:p>
        </w:tc>
        <w:tc>
          <w:tcPr>
            <w:tcW w:w="592" w:type="dxa"/>
            <w:vAlign w:val="center"/>
          </w:tcPr>
          <w:p w14:paraId="1F0B6585" w14:textId="77777777" w:rsidR="00C056F3" w:rsidRPr="0027722F" w:rsidRDefault="00C056F3" w:rsidP="00F212C1">
            <w:pPr>
              <w:jc w:val="center"/>
              <w:rPr>
                <w:b/>
                <w:bCs/>
                <w:i/>
                <w:iCs/>
                <w:kern w:val="0"/>
              </w:rPr>
            </w:pPr>
            <w:r w:rsidRPr="0027722F">
              <w:rPr>
                <w:b/>
                <w:bCs/>
                <w:i/>
                <w:iCs/>
                <w:kern w:val="0"/>
                <w:sz w:val="16"/>
                <w:szCs w:val="16"/>
              </w:rPr>
              <w:t>Tick</w:t>
            </w:r>
          </w:p>
        </w:tc>
        <w:tc>
          <w:tcPr>
            <w:tcW w:w="3830" w:type="dxa"/>
            <w:vAlign w:val="center"/>
          </w:tcPr>
          <w:p w14:paraId="1342617B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Management</w:t>
            </w:r>
          </w:p>
        </w:tc>
        <w:tc>
          <w:tcPr>
            <w:tcW w:w="591" w:type="dxa"/>
            <w:vAlign w:val="center"/>
          </w:tcPr>
          <w:p w14:paraId="74A26E11" w14:textId="77777777" w:rsidR="00C056F3" w:rsidRPr="0027722F" w:rsidRDefault="00C056F3" w:rsidP="00F212C1">
            <w:pPr>
              <w:jc w:val="center"/>
              <w:rPr>
                <w:b/>
                <w:bCs/>
                <w:i/>
                <w:iCs/>
                <w:kern w:val="0"/>
              </w:rPr>
            </w:pPr>
            <w:r w:rsidRPr="0027722F">
              <w:rPr>
                <w:b/>
                <w:bCs/>
                <w:i/>
                <w:iCs/>
                <w:kern w:val="0"/>
                <w:sz w:val="16"/>
                <w:szCs w:val="16"/>
              </w:rPr>
              <w:t>Tick</w:t>
            </w:r>
          </w:p>
        </w:tc>
      </w:tr>
      <w:tr w:rsidR="00C056F3" w:rsidRPr="0027722F" w14:paraId="377BA3E0" w14:textId="77777777" w:rsidTr="00F212C1">
        <w:trPr>
          <w:trHeight w:val="272"/>
        </w:trPr>
        <w:tc>
          <w:tcPr>
            <w:tcW w:w="1228" w:type="dxa"/>
            <w:vMerge w:val="restart"/>
            <w:vAlign w:val="center"/>
          </w:tcPr>
          <w:p w14:paraId="4EE5D962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Airway</w:t>
            </w:r>
          </w:p>
        </w:tc>
        <w:tc>
          <w:tcPr>
            <w:tcW w:w="3528" w:type="dxa"/>
            <w:vMerge w:val="restart"/>
            <w:vAlign w:val="center"/>
          </w:tcPr>
          <w:p w14:paraId="62D1579F" w14:textId="77777777" w:rsidR="00C056F3" w:rsidRPr="0027722F" w:rsidRDefault="00C056F3" w:rsidP="00F212C1">
            <w:pPr>
              <w:jc w:val="center"/>
              <w:rPr>
                <w:kern w:val="0"/>
              </w:rPr>
            </w:pPr>
            <w:r w:rsidRPr="0027722F">
              <w:rPr>
                <w:kern w:val="0"/>
              </w:rPr>
              <w:t>-</w:t>
            </w:r>
          </w:p>
        </w:tc>
        <w:tc>
          <w:tcPr>
            <w:tcW w:w="592" w:type="dxa"/>
            <w:vMerge w:val="restart"/>
            <w:shd w:val="clear" w:color="auto" w:fill="D1D1D1" w:themeFill="background2" w:themeFillShade="E6"/>
          </w:tcPr>
          <w:p w14:paraId="141B527F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 w:val="restart"/>
          </w:tcPr>
          <w:p w14:paraId="77387C8B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Adrenaline</w:t>
            </w:r>
          </w:p>
          <w:p w14:paraId="4D0ED95B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Nasopharyngeal airway</w:t>
            </w:r>
          </w:p>
          <w:p w14:paraId="4DB55173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Oropharyngeal airway</w:t>
            </w:r>
          </w:p>
          <w:p w14:paraId="40027701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2222 call/Intubation</w:t>
            </w:r>
          </w:p>
        </w:tc>
        <w:tc>
          <w:tcPr>
            <w:tcW w:w="591" w:type="dxa"/>
          </w:tcPr>
          <w:p w14:paraId="399C2D1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18831721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1D4AA942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  <w:vAlign w:val="center"/>
          </w:tcPr>
          <w:p w14:paraId="544C1D7F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  <w:tc>
          <w:tcPr>
            <w:tcW w:w="592" w:type="dxa"/>
            <w:vMerge/>
            <w:shd w:val="clear" w:color="auto" w:fill="D1D1D1" w:themeFill="background2" w:themeFillShade="E6"/>
          </w:tcPr>
          <w:p w14:paraId="071466C9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34B7D1BC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0AF5F34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68C4461F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781B1E22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  <w:vAlign w:val="center"/>
          </w:tcPr>
          <w:p w14:paraId="435FF3B0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  <w:tc>
          <w:tcPr>
            <w:tcW w:w="592" w:type="dxa"/>
            <w:vMerge/>
            <w:shd w:val="clear" w:color="auto" w:fill="D1D1D1" w:themeFill="background2" w:themeFillShade="E6"/>
          </w:tcPr>
          <w:p w14:paraId="53149202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5732463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3EBCB6F9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7E248894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4CC30108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  <w:vAlign w:val="center"/>
          </w:tcPr>
          <w:p w14:paraId="700B6DB7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  <w:tc>
          <w:tcPr>
            <w:tcW w:w="592" w:type="dxa"/>
            <w:vMerge/>
            <w:shd w:val="clear" w:color="auto" w:fill="D1D1D1" w:themeFill="background2" w:themeFillShade="E6"/>
          </w:tcPr>
          <w:p w14:paraId="017CEF3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30F1831F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3C3FFEF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576E283E" w14:textId="77777777" w:rsidTr="00F212C1">
        <w:trPr>
          <w:trHeight w:val="274"/>
        </w:trPr>
        <w:tc>
          <w:tcPr>
            <w:tcW w:w="1228" w:type="dxa"/>
            <w:vMerge w:val="restart"/>
            <w:vAlign w:val="center"/>
          </w:tcPr>
          <w:p w14:paraId="5A988542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Breathing</w:t>
            </w:r>
          </w:p>
        </w:tc>
        <w:tc>
          <w:tcPr>
            <w:tcW w:w="3528" w:type="dxa"/>
            <w:vMerge w:val="restart"/>
          </w:tcPr>
          <w:p w14:paraId="283D199B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Arterial Blood Gas</w:t>
            </w:r>
          </w:p>
          <w:p w14:paraId="4B0C26F9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Chest X-ray</w:t>
            </w:r>
          </w:p>
          <w:p w14:paraId="2C400C3A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CTPA</w:t>
            </w:r>
          </w:p>
          <w:p w14:paraId="3021EAE2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Peak Expiratory Flow Rate</w:t>
            </w:r>
          </w:p>
        </w:tc>
        <w:tc>
          <w:tcPr>
            <w:tcW w:w="592" w:type="dxa"/>
          </w:tcPr>
          <w:p w14:paraId="203CA37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 w:val="restart"/>
          </w:tcPr>
          <w:p w14:paraId="5157CB05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 xml:space="preserve">Adrenaline </w:t>
            </w:r>
          </w:p>
          <w:p w14:paraId="301460E6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Furosemide</w:t>
            </w:r>
          </w:p>
          <w:p w14:paraId="18D6287B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Nebuliser (e.g. salbutamol/ipratropium)</w:t>
            </w:r>
          </w:p>
          <w:p w14:paraId="6ADBB0C0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Oxygen</w:t>
            </w:r>
          </w:p>
          <w:p w14:paraId="0918AD30" w14:textId="77777777" w:rsidR="00C056F3" w:rsidRPr="0027722F" w:rsidRDefault="00C056F3" w:rsidP="00F212C1">
            <w:pPr>
              <w:jc w:val="right"/>
              <w:rPr>
                <w:kern w:val="0"/>
              </w:rPr>
            </w:pPr>
            <w:r w:rsidRPr="0027722F">
              <w:rPr>
                <w:kern w:val="0"/>
              </w:rPr>
              <w:t>2222 call/Ventilation</w:t>
            </w:r>
          </w:p>
        </w:tc>
        <w:tc>
          <w:tcPr>
            <w:tcW w:w="591" w:type="dxa"/>
          </w:tcPr>
          <w:p w14:paraId="12B8D272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B7A0C88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380AC1A5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0FB398BB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77F703D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5A5B3B0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78F35E6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58209E6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043F9933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16E4DA3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6493917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0C418D1B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49CF01B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0DC02EB5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08C2816B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28EB9694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70FC61C9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1D405ACD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48E82AD6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4940CE1D" w14:textId="77777777" w:rsidTr="00F212C1">
        <w:trPr>
          <w:trHeight w:val="271"/>
        </w:trPr>
        <w:tc>
          <w:tcPr>
            <w:tcW w:w="1228" w:type="dxa"/>
            <w:vMerge/>
            <w:vAlign w:val="center"/>
          </w:tcPr>
          <w:p w14:paraId="20CC9CDD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64AA8C3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  <w:shd w:val="clear" w:color="auto" w:fill="D1D1D1" w:themeFill="background2" w:themeFillShade="E6"/>
          </w:tcPr>
          <w:p w14:paraId="7DD23A8C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051D16E2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48037F8B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0C8B8F23" w14:textId="77777777" w:rsidTr="00F212C1">
        <w:trPr>
          <w:trHeight w:val="304"/>
        </w:trPr>
        <w:tc>
          <w:tcPr>
            <w:tcW w:w="1228" w:type="dxa"/>
            <w:vMerge w:val="restart"/>
            <w:vAlign w:val="center"/>
          </w:tcPr>
          <w:p w14:paraId="56300779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Circulation</w:t>
            </w:r>
          </w:p>
        </w:tc>
        <w:tc>
          <w:tcPr>
            <w:tcW w:w="3528" w:type="dxa"/>
            <w:vMerge w:val="restart"/>
          </w:tcPr>
          <w:p w14:paraId="0B9B9E1A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Baseline Bloods (FBC, U&amp;E, LFT, CRP)</w:t>
            </w:r>
          </w:p>
          <w:p w14:paraId="6C0D098F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Blood cultures</w:t>
            </w:r>
          </w:p>
          <w:p w14:paraId="4B34A30B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Catheter/fluid balance</w:t>
            </w:r>
          </w:p>
          <w:p w14:paraId="3D5FACA5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 xml:space="preserve">ECG </w:t>
            </w:r>
          </w:p>
          <w:p w14:paraId="1A6F1301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 xml:space="preserve">Troponin </w:t>
            </w:r>
          </w:p>
          <w:p w14:paraId="3238D7C5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Transfusion Samples</w:t>
            </w:r>
          </w:p>
          <w:p w14:paraId="49BA6234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Venous Blood Gas/Lactate</w:t>
            </w:r>
          </w:p>
        </w:tc>
        <w:tc>
          <w:tcPr>
            <w:tcW w:w="592" w:type="dxa"/>
          </w:tcPr>
          <w:p w14:paraId="0E56433B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 w:val="restart"/>
          </w:tcPr>
          <w:p w14:paraId="1E5DD5D9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Adrenaline</w:t>
            </w:r>
          </w:p>
          <w:p w14:paraId="10E1AE24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Blood transfusion</w:t>
            </w:r>
          </w:p>
          <w:p w14:paraId="3CE2596B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Cannula</w:t>
            </w:r>
          </w:p>
          <w:p w14:paraId="528D3C81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IV Fluids</w:t>
            </w:r>
          </w:p>
          <w:p w14:paraId="0F570A84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2222 call/Vasopressors/Inotropes</w:t>
            </w:r>
          </w:p>
        </w:tc>
        <w:tc>
          <w:tcPr>
            <w:tcW w:w="591" w:type="dxa"/>
          </w:tcPr>
          <w:p w14:paraId="193B21C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006BB70C" w14:textId="77777777" w:rsidTr="00F212C1">
        <w:trPr>
          <w:trHeight w:val="304"/>
        </w:trPr>
        <w:tc>
          <w:tcPr>
            <w:tcW w:w="1228" w:type="dxa"/>
            <w:vMerge/>
            <w:vAlign w:val="center"/>
          </w:tcPr>
          <w:p w14:paraId="60FEDBE6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2C46EA8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379F62E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78A22469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7F5BD0F1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3D8152D" w14:textId="77777777" w:rsidTr="00F212C1">
        <w:trPr>
          <w:trHeight w:val="304"/>
        </w:trPr>
        <w:tc>
          <w:tcPr>
            <w:tcW w:w="1228" w:type="dxa"/>
            <w:vMerge/>
            <w:vAlign w:val="center"/>
          </w:tcPr>
          <w:p w14:paraId="3F5A06D3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7BC4A0B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4156B6D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36B23E7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6F1215B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376E0B1" w14:textId="77777777" w:rsidTr="00F212C1">
        <w:trPr>
          <w:trHeight w:val="305"/>
        </w:trPr>
        <w:tc>
          <w:tcPr>
            <w:tcW w:w="1228" w:type="dxa"/>
            <w:vMerge/>
            <w:vAlign w:val="center"/>
          </w:tcPr>
          <w:p w14:paraId="33B13764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30A6BB3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0768F63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60B954AB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40F21E0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3A5E07AD" w14:textId="77777777" w:rsidTr="00F212C1">
        <w:trPr>
          <w:trHeight w:val="304"/>
        </w:trPr>
        <w:tc>
          <w:tcPr>
            <w:tcW w:w="1228" w:type="dxa"/>
            <w:vMerge/>
            <w:vAlign w:val="center"/>
          </w:tcPr>
          <w:p w14:paraId="22969A3A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06A77831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61BAB076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521095B4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614BF76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69BCA05" w14:textId="77777777" w:rsidTr="00F212C1">
        <w:trPr>
          <w:trHeight w:val="304"/>
        </w:trPr>
        <w:tc>
          <w:tcPr>
            <w:tcW w:w="1228" w:type="dxa"/>
            <w:vMerge/>
            <w:vAlign w:val="center"/>
          </w:tcPr>
          <w:p w14:paraId="44593D9B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2E9D414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61DDC55D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13E95DB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  <w:shd w:val="clear" w:color="auto" w:fill="D1D1D1" w:themeFill="background2" w:themeFillShade="E6"/>
          </w:tcPr>
          <w:p w14:paraId="7ABC587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0F0DDA87" w14:textId="77777777" w:rsidTr="00F212C1">
        <w:trPr>
          <w:trHeight w:val="305"/>
        </w:trPr>
        <w:tc>
          <w:tcPr>
            <w:tcW w:w="1228" w:type="dxa"/>
            <w:vMerge/>
            <w:vAlign w:val="center"/>
          </w:tcPr>
          <w:p w14:paraId="41A1D90A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7910297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7C13124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02B1A84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  <w:shd w:val="clear" w:color="auto" w:fill="D1D1D1" w:themeFill="background2" w:themeFillShade="E6"/>
          </w:tcPr>
          <w:p w14:paraId="74918E52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14123A33" w14:textId="77777777" w:rsidTr="00F212C1">
        <w:trPr>
          <w:trHeight w:val="303"/>
        </w:trPr>
        <w:tc>
          <w:tcPr>
            <w:tcW w:w="1228" w:type="dxa"/>
            <w:vMerge w:val="restart"/>
            <w:vAlign w:val="center"/>
          </w:tcPr>
          <w:p w14:paraId="21852551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Disability</w:t>
            </w:r>
          </w:p>
        </w:tc>
        <w:tc>
          <w:tcPr>
            <w:tcW w:w="3528" w:type="dxa"/>
            <w:vMerge w:val="restart"/>
          </w:tcPr>
          <w:p w14:paraId="0BF557B7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Capillary Blood Glucose</w:t>
            </w:r>
          </w:p>
          <w:p w14:paraId="5E32BF4D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 xml:space="preserve">CT Head </w:t>
            </w:r>
          </w:p>
          <w:p w14:paraId="5BE1D32C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Neurological Observations</w:t>
            </w:r>
          </w:p>
        </w:tc>
        <w:tc>
          <w:tcPr>
            <w:tcW w:w="592" w:type="dxa"/>
          </w:tcPr>
          <w:p w14:paraId="016F35E6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 w:val="restart"/>
          </w:tcPr>
          <w:p w14:paraId="22737626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Dextrose</w:t>
            </w:r>
          </w:p>
          <w:p w14:paraId="42884F1F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Naloxone</w:t>
            </w:r>
          </w:p>
          <w:p w14:paraId="025029E6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2222 call/Intubation</w:t>
            </w:r>
          </w:p>
        </w:tc>
        <w:tc>
          <w:tcPr>
            <w:tcW w:w="591" w:type="dxa"/>
          </w:tcPr>
          <w:p w14:paraId="58641F51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6A37FEA6" w14:textId="77777777" w:rsidTr="00F212C1">
        <w:trPr>
          <w:trHeight w:val="301"/>
        </w:trPr>
        <w:tc>
          <w:tcPr>
            <w:tcW w:w="1228" w:type="dxa"/>
            <w:vMerge/>
            <w:vAlign w:val="center"/>
          </w:tcPr>
          <w:p w14:paraId="1A4F83DB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77822D6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581538F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41362B93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56327ED1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64934839" w14:textId="77777777" w:rsidTr="00F212C1">
        <w:trPr>
          <w:trHeight w:val="301"/>
        </w:trPr>
        <w:tc>
          <w:tcPr>
            <w:tcW w:w="1228" w:type="dxa"/>
            <w:vMerge/>
            <w:vAlign w:val="center"/>
          </w:tcPr>
          <w:p w14:paraId="013127A3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55CA38F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49F7F74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48D74AA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0657779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0BF7B79A" w14:textId="77777777" w:rsidTr="00F212C1">
        <w:trPr>
          <w:trHeight w:val="301"/>
        </w:trPr>
        <w:tc>
          <w:tcPr>
            <w:tcW w:w="1228" w:type="dxa"/>
            <w:vMerge w:val="restart"/>
            <w:vAlign w:val="center"/>
          </w:tcPr>
          <w:p w14:paraId="01469C49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Exposure/</w:t>
            </w:r>
          </w:p>
          <w:p w14:paraId="0CE64D60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Other</w:t>
            </w:r>
          </w:p>
        </w:tc>
        <w:tc>
          <w:tcPr>
            <w:tcW w:w="3528" w:type="dxa"/>
            <w:vMerge w:val="restart"/>
          </w:tcPr>
          <w:p w14:paraId="7A331FD5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Abdominal X-Ray</w:t>
            </w:r>
          </w:p>
          <w:p w14:paraId="1659306B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Plain X-ray (limb, joint etc.)</w:t>
            </w:r>
          </w:p>
          <w:p w14:paraId="76A348AB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Pregnancy Test</w:t>
            </w:r>
          </w:p>
          <w:p w14:paraId="7127B31E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Urine Dip/Culture</w:t>
            </w:r>
          </w:p>
        </w:tc>
        <w:tc>
          <w:tcPr>
            <w:tcW w:w="592" w:type="dxa"/>
          </w:tcPr>
          <w:p w14:paraId="1B0F6E6D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 w:val="restart"/>
          </w:tcPr>
          <w:p w14:paraId="3A0C0E0F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 xml:space="preserve">Antibiotics </w:t>
            </w:r>
          </w:p>
          <w:p w14:paraId="7B8433B5" w14:textId="77777777" w:rsidR="00C056F3" w:rsidRPr="0027722F" w:rsidRDefault="00C056F3" w:rsidP="00F212C1">
            <w:pPr>
              <w:spacing w:line="276" w:lineRule="auto"/>
              <w:jc w:val="right"/>
              <w:rPr>
                <w:kern w:val="0"/>
              </w:rPr>
            </w:pPr>
            <w:r w:rsidRPr="0027722F">
              <w:rPr>
                <w:kern w:val="0"/>
              </w:rPr>
              <w:t>Blanket/Warming Device</w:t>
            </w:r>
          </w:p>
        </w:tc>
        <w:tc>
          <w:tcPr>
            <w:tcW w:w="591" w:type="dxa"/>
          </w:tcPr>
          <w:p w14:paraId="19C093ED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34AA831" w14:textId="77777777" w:rsidTr="00F212C1">
        <w:trPr>
          <w:trHeight w:val="301"/>
        </w:trPr>
        <w:tc>
          <w:tcPr>
            <w:tcW w:w="1228" w:type="dxa"/>
            <w:vMerge/>
            <w:vAlign w:val="center"/>
          </w:tcPr>
          <w:p w14:paraId="394B53E1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19DDBCC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6A9FD031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1002E6F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</w:tcPr>
          <w:p w14:paraId="5A6301D8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454F052" w14:textId="77777777" w:rsidTr="00F212C1">
        <w:trPr>
          <w:trHeight w:val="301"/>
        </w:trPr>
        <w:tc>
          <w:tcPr>
            <w:tcW w:w="1228" w:type="dxa"/>
            <w:vMerge/>
            <w:vAlign w:val="center"/>
          </w:tcPr>
          <w:p w14:paraId="022328C9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19E0575A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4E83D13E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31FF152F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  <w:shd w:val="clear" w:color="auto" w:fill="D1D1D1" w:themeFill="background2" w:themeFillShade="E6"/>
          </w:tcPr>
          <w:p w14:paraId="21DC87DD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2B38597E" w14:textId="77777777" w:rsidTr="00F212C1">
        <w:trPr>
          <w:trHeight w:val="302"/>
        </w:trPr>
        <w:tc>
          <w:tcPr>
            <w:tcW w:w="1228" w:type="dxa"/>
            <w:vMerge/>
            <w:vAlign w:val="center"/>
          </w:tcPr>
          <w:p w14:paraId="699434C1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3528" w:type="dxa"/>
            <w:vMerge/>
          </w:tcPr>
          <w:p w14:paraId="75B8CE70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2" w:type="dxa"/>
          </w:tcPr>
          <w:p w14:paraId="4DD4A855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3830" w:type="dxa"/>
            <w:vMerge/>
          </w:tcPr>
          <w:p w14:paraId="724A9247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  <w:tc>
          <w:tcPr>
            <w:tcW w:w="591" w:type="dxa"/>
            <w:shd w:val="clear" w:color="auto" w:fill="D1D1D1" w:themeFill="background2" w:themeFillShade="E6"/>
          </w:tcPr>
          <w:p w14:paraId="31DA9FFC" w14:textId="77777777" w:rsidR="00C056F3" w:rsidRPr="0027722F" w:rsidRDefault="00C056F3" w:rsidP="00F212C1">
            <w:pPr>
              <w:jc w:val="right"/>
              <w:rPr>
                <w:kern w:val="0"/>
              </w:rPr>
            </w:pPr>
          </w:p>
        </w:tc>
      </w:tr>
      <w:tr w:rsidR="00C056F3" w:rsidRPr="0027722F" w14:paraId="3C356E93" w14:textId="77777777" w:rsidTr="00F212C1">
        <w:trPr>
          <w:trHeight w:val="3010"/>
        </w:trPr>
        <w:tc>
          <w:tcPr>
            <w:tcW w:w="1228" w:type="dxa"/>
            <w:vAlign w:val="center"/>
          </w:tcPr>
          <w:p w14:paraId="2BCE1389" w14:textId="77777777" w:rsidR="00C056F3" w:rsidRPr="0027722F" w:rsidRDefault="00C056F3" w:rsidP="00F212C1">
            <w:pPr>
              <w:jc w:val="center"/>
              <w:rPr>
                <w:b/>
                <w:bCs/>
                <w:kern w:val="0"/>
              </w:rPr>
            </w:pPr>
            <w:r w:rsidRPr="0027722F">
              <w:rPr>
                <w:b/>
                <w:bCs/>
                <w:kern w:val="0"/>
              </w:rPr>
              <w:t>Not Listed Above (please write):</w:t>
            </w:r>
          </w:p>
        </w:tc>
        <w:tc>
          <w:tcPr>
            <w:tcW w:w="4120" w:type="dxa"/>
            <w:gridSpan w:val="2"/>
            <w:vAlign w:val="center"/>
          </w:tcPr>
          <w:p w14:paraId="1BD043AA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  <w:tc>
          <w:tcPr>
            <w:tcW w:w="4421" w:type="dxa"/>
            <w:gridSpan w:val="2"/>
            <w:vAlign w:val="center"/>
          </w:tcPr>
          <w:p w14:paraId="1FC0A2E2" w14:textId="77777777" w:rsidR="00C056F3" w:rsidRPr="0027722F" w:rsidRDefault="00C056F3" w:rsidP="00F212C1">
            <w:pPr>
              <w:jc w:val="center"/>
              <w:rPr>
                <w:kern w:val="0"/>
              </w:rPr>
            </w:pPr>
          </w:p>
        </w:tc>
      </w:tr>
    </w:tbl>
    <w:p w14:paraId="68DFD943" w14:textId="77777777" w:rsidR="00C056F3" w:rsidRDefault="00C056F3" w:rsidP="00C056F3">
      <w:pPr>
        <w:spacing w:after="0" w:line="240" w:lineRule="auto"/>
        <w:rPr>
          <w:kern w:val="0"/>
          <w14:ligatures w14:val="none"/>
        </w:rPr>
      </w:pPr>
    </w:p>
    <w:p w14:paraId="6E9ED3B3" w14:textId="77777777" w:rsidR="00C056F3" w:rsidRDefault="00C056F3" w:rsidP="00C056F3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5E2C7D9A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lastRenderedPageBreak/>
        <w:t>Where would be the most appropriate place to care for this patient (pick 1)?</w:t>
      </w:r>
    </w:p>
    <w:p w14:paraId="6BDB5549" w14:textId="77777777" w:rsidR="00C056F3" w:rsidRDefault="00C056F3" w:rsidP="00C056F3">
      <w:pPr>
        <w:spacing w:after="0" w:line="240" w:lineRule="auto"/>
        <w:rPr>
          <w:kern w:val="0"/>
          <w14:ligatures w14:val="none"/>
        </w:rPr>
      </w:pPr>
    </w:p>
    <w:p w14:paraId="5863B147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Standard ward/Level 0……………………………………………………………………………</w:t>
      </w:r>
      <w:proofErr w:type="gramStart"/>
      <w:r w:rsidRPr="0027722F">
        <w:rPr>
          <w:kern w:val="0"/>
          <w14:ligatures w14:val="none"/>
        </w:rPr>
        <w:t>…..</w:t>
      </w:r>
      <w:proofErr w:type="gramEnd"/>
      <w:r w:rsidRPr="0027722F">
        <w:rPr>
          <w:rFonts w:ascii="MS Gothic" w:eastAsia="MS Gothic" w:hAnsi="MS Gothic"/>
          <w:kern w:val="0"/>
          <w14:ligatures w14:val="none"/>
        </w:rPr>
        <w:t>☐</w:t>
      </w:r>
    </w:p>
    <w:p w14:paraId="0394CFE2" w14:textId="77777777" w:rsidR="00C056F3" w:rsidRDefault="00C056F3" w:rsidP="00C056F3">
      <w:pPr>
        <w:spacing w:after="0" w:line="240" w:lineRule="auto"/>
        <w:rPr>
          <w:kern w:val="0"/>
          <w14:ligatures w14:val="none"/>
        </w:rPr>
      </w:pPr>
    </w:p>
    <w:p w14:paraId="7EF7B178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 xml:space="preserve">Standard ward with enhanced observation/Level 1………………………………………… </w:t>
      </w:r>
      <w:r w:rsidRPr="0027722F">
        <w:rPr>
          <w:rFonts w:ascii="MS Gothic" w:eastAsia="MS Gothic" w:hAnsi="MS Gothic"/>
          <w:kern w:val="0"/>
          <w14:ligatures w14:val="none"/>
        </w:rPr>
        <w:t>☐</w:t>
      </w:r>
    </w:p>
    <w:p w14:paraId="7F603469" w14:textId="77777777" w:rsidR="00C056F3" w:rsidRPr="00237842" w:rsidRDefault="00C056F3" w:rsidP="00C056F3">
      <w:pPr>
        <w:spacing w:after="0" w:line="240" w:lineRule="auto"/>
        <w:rPr>
          <w:i/>
          <w:iCs/>
          <w:kern w:val="0"/>
          <w:sz w:val="22"/>
          <w:szCs w:val="22"/>
          <w14:ligatures w14:val="none"/>
        </w:rPr>
      </w:pPr>
      <w:r w:rsidRPr="00237842">
        <w:rPr>
          <w:i/>
          <w:iCs/>
          <w:kern w:val="0"/>
          <w:sz w:val="22"/>
          <w:szCs w:val="22"/>
          <w14:ligatures w14:val="none"/>
        </w:rPr>
        <w:t>e.g. at risk of deterioration but manageable on ward with support from Critical Care Outreach team</w:t>
      </w:r>
    </w:p>
    <w:p w14:paraId="28C7AF09" w14:textId="77777777" w:rsidR="00C056F3" w:rsidRDefault="00C056F3" w:rsidP="00C056F3">
      <w:pPr>
        <w:spacing w:after="0" w:line="240" w:lineRule="auto"/>
        <w:rPr>
          <w:kern w:val="0"/>
          <w14:ligatures w14:val="none"/>
        </w:rPr>
      </w:pPr>
    </w:p>
    <w:p w14:paraId="0F92AEBC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High Dependency Unit/Level 2…………………………………………………………………</w:t>
      </w:r>
      <w:proofErr w:type="gramStart"/>
      <w:r w:rsidRPr="0027722F">
        <w:rPr>
          <w:kern w:val="0"/>
          <w14:ligatures w14:val="none"/>
        </w:rPr>
        <w:t>…..</w:t>
      </w:r>
      <w:proofErr w:type="gramEnd"/>
      <w:r w:rsidRPr="0027722F">
        <w:rPr>
          <w:rFonts w:ascii="MS Gothic" w:eastAsia="MS Gothic" w:hAnsi="MS Gothic"/>
          <w:kern w:val="0"/>
          <w14:ligatures w14:val="none"/>
        </w:rPr>
        <w:t>☐</w:t>
      </w:r>
    </w:p>
    <w:p w14:paraId="09461A32" w14:textId="77777777" w:rsidR="00C056F3" w:rsidRPr="00237842" w:rsidRDefault="00C056F3" w:rsidP="00C056F3">
      <w:pPr>
        <w:spacing w:after="0" w:line="240" w:lineRule="auto"/>
        <w:rPr>
          <w:i/>
          <w:iCs/>
          <w:kern w:val="0"/>
          <w:sz w:val="22"/>
          <w:szCs w:val="22"/>
          <w14:ligatures w14:val="none"/>
        </w:rPr>
      </w:pPr>
      <w:r w:rsidRPr="00237842">
        <w:rPr>
          <w:i/>
          <w:iCs/>
          <w:kern w:val="0"/>
          <w:sz w:val="22"/>
          <w:szCs w:val="22"/>
          <w14:ligatures w14:val="none"/>
        </w:rPr>
        <w:t>e.g. single organ support, monitoring/nursing needs above level 1</w:t>
      </w:r>
    </w:p>
    <w:p w14:paraId="6167B6F8" w14:textId="77777777" w:rsidR="00C056F3" w:rsidRDefault="00C056F3" w:rsidP="00C056F3">
      <w:pPr>
        <w:spacing w:after="0" w:line="240" w:lineRule="auto"/>
        <w:rPr>
          <w:kern w:val="0"/>
          <w14:ligatures w14:val="none"/>
        </w:rPr>
      </w:pPr>
    </w:p>
    <w:p w14:paraId="62E33AE2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 xml:space="preserve">Intensive Care Unit/Level 3…………………………………………………………………………. </w:t>
      </w:r>
      <w:r w:rsidRPr="0027722F">
        <w:rPr>
          <w:rFonts w:ascii="MS Gothic" w:eastAsia="MS Gothic" w:hAnsi="MS Gothic"/>
          <w:kern w:val="0"/>
          <w14:ligatures w14:val="none"/>
        </w:rPr>
        <w:t>☐</w:t>
      </w:r>
    </w:p>
    <w:p w14:paraId="4256D46E" w14:textId="77777777" w:rsidR="00C056F3" w:rsidRPr="00237842" w:rsidRDefault="00C056F3" w:rsidP="00C056F3">
      <w:pPr>
        <w:spacing w:after="0" w:line="240" w:lineRule="auto"/>
        <w:rPr>
          <w:i/>
          <w:iCs/>
          <w:kern w:val="0"/>
          <w14:ligatures w14:val="none"/>
        </w:rPr>
      </w:pPr>
      <w:r w:rsidRPr="00237842">
        <w:rPr>
          <w:i/>
          <w:iCs/>
          <w:kern w:val="0"/>
          <w:sz w:val="22"/>
          <w:szCs w:val="22"/>
          <w14:ligatures w14:val="none"/>
        </w:rPr>
        <w:t>e.g. advanced respiratory support (intubation/ventilation), multiple organ support</w:t>
      </w:r>
    </w:p>
    <w:p w14:paraId="1820621F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</w:p>
    <w:p w14:paraId="2D60F0CA" w14:textId="77777777" w:rsidR="00C056F3" w:rsidRPr="0027722F" w:rsidRDefault="00C056F3" w:rsidP="00C056F3">
      <w:pPr>
        <w:spacing w:after="0" w:line="240" w:lineRule="auto"/>
        <w:rPr>
          <w:kern w:val="0"/>
          <w14:ligatures w14:val="none"/>
        </w:rPr>
      </w:pPr>
      <w:r w:rsidRPr="0027722F">
        <w:rPr>
          <w:kern w:val="0"/>
          <w14:ligatures w14:val="none"/>
        </w:rPr>
        <w:t>If above Level 0, please state the reason/indication:</w:t>
      </w:r>
    </w:p>
    <w:p w14:paraId="65E45812" w14:textId="77777777" w:rsidR="00C056F3" w:rsidRDefault="00C056F3"/>
    <w:sectPr w:rsidR="00C056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6F3"/>
    <w:rsid w:val="0009607B"/>
    <w:rsid w:val="00104A17"/>
    <w:rsid w:val="001855E4"/>
    <w:rsid w:val="00C056F3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086EF"/>
  <w15:chartTrackingRefBased/>
  <w15:docId w15:val="{175EF9B5-059B-AA4C-B082-13EAD041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F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6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6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6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6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6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6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05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6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05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6F3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05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6F3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C05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6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6F3"/>
    <w:pPr>
      <w:spacing w:after="0" w:line="240" w:lineRule="auto"/>
    </w:pPr>
    <w:rPr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JMIR Copyeditor</cp:lastModifiedBy>
  <cp:revision>2</cp:revision>
  <dcterms:created xsi:type="dcterms:W3CDTF">2026-03-13T19:40:00Z</dcterms:created>
  <dcterms:modified xsi:type="dcterms:W3CDTF">2026-03-13T19:40:00Z</dcterms:modified>
</cp:coreProperties>
</file>